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3D0FB" w14:textId="77777777" w:rsidR="005E7759" w:rsidRPr="00C13030" w:rsidRDefault="005E7759" w:rsidP="005E77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13030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7CC51482" w14:textId="77777777" w:rsidR="005E7759" w:rsidRPr="00C13030" w:rsidRDefault="005E7759" w:rsidP="005E77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FB0ABA6" w14:textId="77777777" w:rsidR="005E7759" w:rsidRPr="00C13030" w:rsidRDefault="005E7759" w:rsidP="005E77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13030">
        <w:rPr>
          <w:rFonts w:ascii="Times New Roman" w:hAnsi="Times New Roman" w:cs="Times New Roman"/>
          <w:color w:val="000000" w:themeColor="text1"/>
        </w:rPr>
        <w:t>Table A: Green and Blue Spaces Typology Tier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  <w:gridCol w:w="1720"/>
        <w:gridCol w:w="1432"/>
        <w:gridCol w:w="4498"/>
      </w:tblGrid>
      <w:tr w:rsidR="005E7759" w:rsidRPr="00C13030" w14:paraId="3881CDE9" w14:textId="77777777" w:rsidTr="00E453B0">
        <w:trPr>
          <w:trHeight w:val="300"/>
        </w:trPr>
        <w:tc>
          <w:tcPr>
            <w:tcW w:w="1800" w:type="dxa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bottom"/>
            <w:hideMark/>
          </w:tcPr>
          <w:p w14:paraId="27B5D2D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Tier 1</w:t>
            </w: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 </w:t>
            </w:r>
          </w:p>
        </w:tc>
        <w:tc>
          <w:tcPr>
            <w:tcW w:w="256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bottom"/>
            <w:hideMark/>
          </w:tcPr>
          <w:p w14:paraId="0566BCFB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Tier 2</w:t>
            </w: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bottom"/>
            <w:hideMark/>
          </w:tcPr>
          <w:p w14:paraId="516C9D1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Tier 3 </w:t>
            </w: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vAlign w:val="bottom"/>
            <w:hideMark/>
          </w:tcPr>
          <w:p w14:paraId="4ED4104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Description</w:t>
            </w: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 </w:t>
            </w:r>
          </w:p>
        </w:tc>
      </w:tr>
      <w:tr w:rsidR="005E7759" w:rsidRPr="00C13030" w14:paraId="340F3BCF" w14:textId="77777777" w:rsidTr="00E453B0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6C5341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menity  </w:t>
            </w: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66D3FE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creation Space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1838AAE7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ark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510125A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pen to the public, areas of managed, open land. Often with grass and formal flowerbeds and/or trees  </w:t>
            </w:r>
          </w:p>
        </w:tc>
      </w:tr>
      <w:tr w:rsidR="005E7759" w:rsidRPr="00C13030" w14:paraId="53F022CC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776457F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F54F60D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19700D3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creation area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7AB6DAA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purpose-built area used for playing games and social activities e.g., bowling green, crazy golf, members golf club </w:t>
            </w:r>
          </w:p>
        </w:tc>
      </w:tr>
      <w:tr w:rsidR="005E7759" w:rsidRPr="00C13030" w14:paraId="7BE90899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E73C101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79C0157B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590512E2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ports pitche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32B2440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ormal, maintained sports pitches (may be Astroturf/3G) </w:t>
            </w:r>
          </w:p>
        </w:tc>
      </w:tr>
      <w:tr w:rsidR="005E7759" w:rsidRPr="00C13030" w14:paraId="3C959D4F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5FBD509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9289310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49E89A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lay area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1113B864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public area with swings, slides, climbing frames, etc… </w:t>
            </w:r>
          </w:p>
        </w:tc>
      </w:tr>
      <w:tr w:rsidR="005E7759" w:rsidRPr="00C13030" w14:paraId="0A2EF8DE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52C0B66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621FA3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rivate 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089BCD2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omestic garden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5F1D82C7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plot of ground adjacent to an addressed house </w:t>
            </w:r>
          </w:p>
        </w:tc>
      </w:tr>
      <w:tr w:rsidR="005E7759" w:rsidRPr="00C13030" w14:paraId="7CC16817" w14:textId="77777777" w:rsidTr="00E453B0">
        <w:trPr>
          <w:trHeight w:val="315"/>
        </w:trPr>
        <w:tc>
          <w:tcPr>
            <w:tcW w:w="1800" w:type="dxa"/>
            <w:vMerge w:val="restart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70E17B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unctional  </w:t>
            </w: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2AFC03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roductive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B6E9CF5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ity farm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4D8830B5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farm within an urban area (often run educational programmes) </w:t>
            </w:r>
          </w:p>
        </w:tc>
      </w:tr>
      <w:tr w:rsidR="005E7759" w:rsidRPr="00C13030" w14:paraId="21E1BD01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2C3407B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78D678E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6CA874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llotment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62B3AC3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mall allocation of land, normally rented from a Local Authority </w:t>
            </w:r>
          </w:p>
        </w:tc>
      </w:tr>
      <w:tr w:rsidR="005E7759" w:rsidRPr="00C13030" w14:paraId="76B68D6E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C1C83B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CF6C23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urial Grounds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185F985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emeterie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4BC243F9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where the dead are buried </w:t>
            </w:r>
          </w:p>
        </w:tc>
      </w:tr>
      <w:tr w:rsidR="005E7759" w:rsidRPr="00C13030" w14:paraId="49A3CF48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545CBD5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4D82FD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74AFE2E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hurchyar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1AA1BB8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where the dead are buried, including graveyards and churchyards </w:t>
            </w:r>
          </w:p>
        </w:tc>
      </w:tr>
      <w:tr w:rsidR="005E7759" w:rsidRPr="00C13030" w14:paraId="7A3E0CE8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C53E190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901141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Institutional grounds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96BF0A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chool ground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2CFCD32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defined area belonging to a school premises </w:t>
            </w:r>
          </w:p>
        </w:tc>
      </w:tr>
      <w:tr w:rsidR="005E7759" w:rsidRPr="00C13030" w14:paraId="2146A66D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9821CE3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F9B0D00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0A4E9F5B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ther ground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05441E2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land that is associated with a property </w:t>
            </w:r>
          </w:p>
        </w:tc>
      </w:tr>
      <w:tr w:rsidR="005E7759" w:rsidRPr="00C13030" w14:paraId="436C6033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E6B63AA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8DB2FD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dens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3BC76F6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otanical Garden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6D0A6909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land containing plants of scientific interest and facilities for their care and cultivation </w:t>
            </w:r>
          </w:p>
        </w:tc>
      </w:tr>
      <w:tr w:rsidR="005E7759" w:rsidRPr="00C13030" w14:paraId="6A2B2830" w14:textId="77777777" w:rsidTr="00E453B0">
        <w:trPr>
          <w:trHeight w:val="315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FB36DF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18DF2E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0DAD13F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ommunity garden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43E2AD9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single piece of land gardened collectively by a group of people </w:t>
            </w:r>
          </w:p>
        </w:tc>
      </w:tr>
      <w:tr w:rsidR="005E7759" w:rsidRPr="00C13030" w14:paraId="5DDB66EC" w14:textId="77777777" w:rsidTr="00E453B0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4B1B692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mi-natural habitat </w:t>
            </w:r>
          </w:p>
        </w:tc>
        <w:tc>
          <w:tcPr>
            <w:tcW w:w="256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0B5BF8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etland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57826D1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arsh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41A1237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land that is waterlogged throughout the year </w:t>
            </w:r>
          </w:p>
        </w:tc>
      </w:tr>
      <w:tr w:rsidR="005E7759" w:rsidRPr="00C13030" w14:paraId="0F159707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50856E2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BF9EC3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oodland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6DE7410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eciduous woodlan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5BB6CE4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ground covered with deciduous trees </w:t>
            </w:r>
          </w:p>
        </w:tc>
      </w:tr>
      <w:tr w:rsidR="005E7759" w:rsidRPr="00C13030" w14:paraId="56C45A2E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A4F915A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988112B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40798E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oniferous woodlan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5281C08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ground covered with coniferous trees </w:t>
            </w:r>
          </w:p>
        </w:tc>
      </w:tr>
      <w:tr w:rsidR="005E7759" w:rsidRPr="00C13030" w14:paraId="333CF4F1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5C46DB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BB167D0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7FE84CBB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ixed woodlan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0DD4AEA7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ground covered with diverse types of trees </w:t>
            </w:r>
          </w:p>
        </w:tc>
      </w:tr>
      <w:tr w:rsidR="005E7759" w:rsidRPr="00C13030" w14:paraId="44D82D59" w14:textId="77777777" w:rsidTr="00E453B0">
        <w:trPr>
          <w:trHeight w:val="54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48D84D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42DE3E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ther Habitats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6F8DE14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oor/heath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3109178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n area of open, uncultivated, and usually high land with poor soil that is covered mainly with grass, heather, </w:t>
            </w:r>
            <w:proofErr w:type="gramStart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ilberry</w:t>
            </w:r>
            <w:proofErr w:type="gramEnd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and sedges with very few trees or bushes </w:t>
            </w:r>
          </w:p>
        </w:tc>
      </w:tr>
      <w:tr w:rsidR="005E7759" w:rsidRPr="00C13030" w14:paraId="56C96C50" w14:textId="77777777" w:rsidTr="00E453B0">
        <w:trPr>
          <w:trHeight w:val="555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450759E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DBCF06A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45FC6F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rasslan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0960848B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reas of bracken and uncultivated grassland, often tufted with a 'hummocky' appearance, and normally found on the higher parts of hills, mountains, and down land </w:t>
            </w:r>
          </w:p>
        </w:tc>
      </w:tr>
      <w:tr w:rsidR="005E7759" w:rsidRPr="00C13030" w14:paraId="0DAFF715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84D0C29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ED8453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19E4B51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uarry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7603DFD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that has been dug for the purpose of extracting rock that is no longer active </w:t>
            </w:r>
          </w:p>
        </w:tc>
      </w:tr>
      <w:tr w:rsidR="005E7759" w:rsidRPr="00C13030" w14:paraId="5681AC0D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2A6935B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B6FE2C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E5BA22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eadow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2C69161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fertile grassland on the flood plain of a river </w:t>
            </w:r>
          </w:p>
        </w:tc>
      </w:tr>
      <w:tr w:rsidR="005E7759" w:rsidRPr="00C13030" w14:paraId="5F37B11B" w14:textId="77777777" w:rsidTr="00E453B0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7B248F0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lastRenderedPageBreak/>
              <w:t>Linear  </w:t>
            </w: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DA4ED57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Inland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5B31E76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iver 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2486B76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ater flowing in a definite channel towards the sea, a lake or into another river </w:t>
            </w:r>
          </w:p>
        </w:tc>
      </w:tr>
      <w:tr w:rsidR="005E7759" w:rsidRPr="00C13030" w14:paraId="35491526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769230D9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168DF1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0F42F1F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nal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164A23B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tificial watercourse for inland navigation </w:t>
            </w:r>
          </w:p>
        </w:tc>
      </w:tr>
      <w:tr w:rsidR="005E7759" w:rsidRPr="00C13030" w14:paraId="3AB9CE2B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FBD1B5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4CE857D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1E3DEA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ransport corridor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3DE2A3F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 purpose-built route for taking people from one place to another (road, rail, </w:t>
            </w:r>
            <w:proofErr w:type="gramStart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ycleways</w:t>
            </w:r>
            <w:proofErr w:type="gramEnd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and walking) </w:t>
            </w:r>
          </w:p>
        </w:tc>
      </w:tr>
      <w:tr w:rsidR="005E7759" w:rsidRPr="00C13030" w14:paraId="3880976C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5271660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79210A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oastal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996B8B4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liff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vAlign w:val="bottom"/>
            <w:hideMark/>
          </w:tcPr>
          <w:p w14:paraId="3638B4E5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steep rock face, especially at the edge of the sea </w:t>
            </w:r>
          </w:p>
        </w:tc>
      </w:tr>
      <w:tr w:rsidR="005E7759" w:rsidRPr="00C13030" w14:paraId="019784F0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83DE918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A2415E9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15695D7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each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vAlign w:val="bottom"/>
            <w:hideMark/>
          </w:tcPr>
          <w:p w14:paraId="0633858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n area of sand, </w:t>
            </w:r>
            <w:proofErr w:type="gramStart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hingles</w:t>
            </w:r>
            <w:proofErr w:type="gramEnd"/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or rocks beside inland or tidal water </w:t>
            </w:r>
          </w:p>
        </w:tc>
      </w:tr>
      <w:tr w:rsidR="005E7759" w:rsidRPr="00C13030" w14:paraId="7B936BF4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CD39154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B7B0873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A000D50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arina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7F0B9D0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small harbour or area of water where yachts and other pleasure craft can moor </w:t>
            </w:r>
          </w:p>
        </w:tc>
      </w:tr>
      <w:tr w:rsidR="005E7759" w:rsidRPr="00C13030" w14:paraId="7CFF4867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1A1772F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A66368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0E473EA0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ocklands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5E3A4894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in a harbour where ships are loaded/unloaded or repaired </w:t>
            </w:r>
          </w:p>
        </w:tc>
      </w:tr>
      <w:tr w:rsidR="005E7759" w:rsidRPr="00C13030" w14:paraId="526FB933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889942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106467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68C9D49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tuary 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21EE6A4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e tidal mouth of a river where the channel broadens out at the coast </w:t>
            </w:r>
          </w:p>
        </w:tc>
      </w:tr>
      <w:tr w:rsidR="005E7759" w:rsidRPr="00C13030" w14:paraId="7964E9EC" w14:textId="77777777" w:rsidTr="00E453B0">
        <w:trPr>
          <w:trHeight w:val="345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320B518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8D00BD9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0634B2B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arbour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1C47611A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n area of naturally or artificially protected water on a coast where boats can anchor or moor </w:t>
            </w:r>
          </w:p>
        </w:tc>
      </w:tr>
      <w:tr w:rsidR="005E7759" w:rsidRPr="00C13030" w14:paraId="252B68B7" w14:textId="77777777" w:rsidTr="00E453B0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F6F0DE1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nclosed blue feature </w:t>
            </w:r>
          </w:p>
        </w:tc>
        <w:tc>
          <w:tcPr>
            <w:tcW w:w="2565" w:type="dxa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5274300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Inland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E644F3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ke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793FF1C7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large area of salt or fresh water which may be surrounded by land and is larger than a pond </w:t>
            </w:r>
          </w:p>
        </w:tc>
      </w:tr>
      <w:tr w:rsidR="005E7759" w:rsidRPr="00C13030" w14:paraId="1E5A75D0" w14:textId="77777777" w:rsidTr="00E453B0">
        <w:trPr>
          <w:trHeight w:val="51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D5CED0E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0FEEAE2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0E85ADCE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servoir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3969792D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natural or artificial lake or pond used for storing water which may be used for irrigation, water supply, hydro-electric power generation or flood control </w:t>
            </w:r>
          </w:p>
        </w:tc>
      </w:tr>
      <w:tr w:rsidR="005E7759" w:rsidRPr="00C13030" w14:paraId="60DE5FA2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F666476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628C9AC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45CDBE46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ond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010967C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small area of fresh water, often artificially created, which is smaller than a lake </w:t>
            </w:r>
          </w:p>
        </w:tc>
      </w:tr>
      <w:tr w:rsidR="005E7759" w:rsidRPr="00C13030" w14:paraId="1A5338A2" w14:textId="77777777" w:rsidTr="00E453B0">
        <w:trPr>
          <w:trHeight w:val="300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E07A1BE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5D4DDCD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24DCAE8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utdoor Swimming Pool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1D6DDA0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tructure which contains water for swimming in </w:t>
            </w:r>
          </w:p>
        </w:tc>
      </w:tr>
      <w:tr w:rsidR="005E7759" w:rsidRPr="00C13030" w14:paraId="7297ECCE" w14:textId="77777777" w:rsidTr="00E453B0">
        <w:trPr>
          <w:trHeight w:val="315"/>
        </w:trPr>
        <w:tc>
          <w:tcPr>
            <w:tcW w:w="0" w:type="auto"/>
            <w:vMerge/>
            <w:tcBorders>
              <w:top w:val="single" w:sz="6" w:space="0" w:color="D9D9D9"/>
              <w:left w:val="nil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5B067C3" w14:textId="77777777" w:rsidR="005E7759" w:rsidRPr="00C13030" w:rsidRDefault="005E7759" w:rsidP="00E453B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56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5B894D33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oastal </w:t>
            </w:r>
          </w:p>
        </w:tc>
        <w:tc>
          <w:tcPr>
            <w:tcW w:w="19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3D63818F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ido </w:t>
            </w:r>
          </w:p>
        </w:tc>
        <w:tc>
          <w:tcPr>
            <w:tcW w:w="75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nil"/>
            </w:tcBorders>
            <w:shd w:val="clear" w:color="auto" w:fill="auto"/>
            <w:hideMark/>
          </w:tcPr>
          <w:p w14:paraId="2D6E113C" w14:textId="77777777" w:rsidR="005E7759" w:rsidRPr="00C13030" w:rsidRDefault="005E7759" w:rsidP="00E453B0">
            <w:pPr>
              <w:spacing w:line="480" w:lineRule="auto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30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 public open-air swimming pool or bathing beach </w:t>
            </w:r>
          </w:p>
        </w:tc>
      </w:tr>
    </w:tbl>
    <w:p w14:paraId="49649C03" w14:textId="77777777" w:rsidR="005E7759" w:rsidRPr="00C13030" w:rsidRDefault="005E7759" w:rsidP="005E77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2"/>
          <w:szCs w:val="22"/>
          <w14:ligatures w14:val="standardContextual"/>
        </w:rPr>
      </w:pPr>
      <w:r w:rsidRPr="00C13030">
        <w:rPr>
          <w:rFonts w:ascii="Times New Roman" w:hAnsi="Times New Roman" w:cs="Times New Roman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34520A4E" wp14:editId="4A62256E">
            <wp:extent cx="5731510" cy="581787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1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1FEA0" w14:textId="77777777" w:rsidR="005E7759" w:rsidRPr="00C13030" w:rsidRDefault="005E7759" w:rsidP="005E7759">
      <w:pPr>
        <w:tabs>
          <w:tab w:val="left" w:pos="14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13030">
        <w:rPr>
          <w:rFonts w:ascii="Times New Roman" w:hAnsi="Times New Roman" w:cs="Times New Roman"/>
          <w:noProof/>
          <w:color w:val="000000" w:themeColor="text1"/>
          <w:sz w:val="22"/>
          <w:szCs w:val="22"/>
          <w14:ligatures w14:val="standardContextual"/>
        </w:rPr>
        <w:t>Figure A: Consort diagram of exposure datasets</w:t>
      </w:r>
    </w:p>
    <w:p w14:paraId="2581973D" w14:textId="77777777" w:rsidR="005E7759" w:rsidRPr="00C13030" w:rsidRDefault="005E7759">
      <w:pPr>
        <w:rPr>
          <w:rFonts w:ascii="Times New Roman" w:hAnsi="Times New Roman" w:cs="Times New Roman"/>
        </w:rPr>
      </w:pPr>
    </w:p>
    <w:sectPr w:rsidR="005E7759" w:rsidRPr="00C13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C5"/>
    <w:rsid w:val="000367C5"/>
    <w:rsid w:val="00414BED"/>
    <w:rsid w:val="005E7759"/>
    <w:rsid w:val="00674E12"/>
    <w:rsid w:val="007B055F"/>
    <w:rsid w:val="00842F32"/>
    <w:rsid w:val="00C13030"/>
    <w:rsid w:val="00CB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43FCA"/>
  <w15:chartTrackingRefBased/>
  <w15:docId w15:val="{D3DAC8D8-5CC3-D14B-BC9F-57B37AF49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67C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izen</dc:creator>
  <cp:keywords/>
  <dc:description/>
  <cp:lastModifiedBy>Amy Mizen</cp:lastModifiedBy>
  <cp:revision>1</cp:revision>
  <dcterms:created xsi:type="dcterms:W3CDTF">2023-05-30T16:41:00Z</dcterms:created>
  <dcterms:modified xsi:type="dcterms:W3CDTF">2023-05-30T18:05:00Z</dcterms:modified>
</cp:coreProperties>
</file>